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577A" w14:textId="68B173FF" w:rsidR="00B81799" w:rsidRPr="009A1AB3" w:rsidRDefault="00497924" w:rsidP="00B81799">
      <w:pPr>
        <w:spacing w:after="120" w:line="240" w:lineRule="auto"/>
        <w:rPr>
          <w:rFonts w:ascii="Aptos" w:eastAsia="Times New Roman" w:hAnsi="Aptos" w:cs="Arial"/>
          <w:b/>
          <w:bCs/>
          <w:kern w:val="0"/>
          <w:sz w:val="24"/>
          <w:szCs w:val="24"/>
          <w:lang w:eastAsia="en-GB"/>
          <w14:ligatures w14:val="none"/>
        </w:rPr>
      </w:pPr>
      <w:r w:rsidRPr="009A1AB3">
        <w:rPr>
          <w:rFonts w:ascii="Aptos" w:hAnsi="Aptos" w:cs="Helvetica"/>
          <w:b/>
          <w:bCs/>
          <w:sz w:val="24"/>
          <w:szCs w:val="24"/>
          <w:shd w:val="clear" w:color="auto" w:fill="FFFFFF"/>
        </w:rPr>
        <w:t>Supplementary</w:t>
      </w:r>
      <w:r w:rsidRPr="009A1AB3">
        <w:rPr>
          <w:rFonts w:ascii="Aptos" w:eastAsia="Times New Roman" w:hAnsi="Aptos" w:cs="Helvetica"/>
          <w:b/>
          <w:bCs/>
          <w:kern w:val="0"/>
          <w:sz w:val="24"/>
          <w:szCs w:val="24"/>
          <w:lang w:eastAsia="en-GB"/>
          <w14:ligatures w14:val="none"/>
        </w:rPr>
        <w:t xml:space="preserve"> Table S2</w:t>
      </w:r>
      <w:r w:rsidR="00BD7F42" w:rsidRPr="009A1AB3">
        <w:rPr>
          <w:rFonts w:ascii="Aptos" w:eastAsia="Times New Roman" w:hAnsi="Aptos" w:cs="Arial"/>
          <w:b/>
          <w:bCs/>
          <w:kern w:val="0"/>
          <w:sz w:val="24"/>
          <w:szCs w:val="24"/>
          <w:lang w:eastAsia="en-GB"/>
          <w14:ligatures w14:val="none"/>
        </w:rPr>
        <w:t xml:space="preserve">. </w:t>
      </w:r>
      <w:r w:rsidR="00B81799" w:rsidRPr="009A1AB3">
        <w:rPr>
          <w:rFonts w:ascii="Aptos" w:eastAsia="Times New Roman" w:hAnsi="Aptos" w:cs="Arial"/>
          <w:kern w:val="0"/>
          <w:sz w:val="24"/>
          <w:szCs w:val="24"/>
          <w:lang w:eastAsia="en-GB"/>
          <w14:ligatures w14:val="none"/>
        </w:rPr>
        <w:t>Clinical data from TBEV-infected meningitis donors.</w:t>
      </w:r>
      <w:r w:rsidR="00B81799" w:rsidRPr="009A1AB3">
        <w:rPr>
          <w:rFonts w:ascii="Aptos" w:eastAsia="Times New Roman" w:hAnsi="Aptos" w:cs="Arial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93"/>
        <w:gridCol w:w="1294"/>
        <w:gridCol w:w="1255"/>
        <w:gridCol w:w="922"/>
        <w:gridCol w:w="1418"/>
        <w:gridCol w:w="2693"/>
        <w:gridCol w:w="1559"/>
      </w:tblGrid>
      <w:tr w:rsidR="005E6869" w:rsidRPr="009A1AB3" w14:paraId="7762A622" w14:textId="652906A8" w:rsidTr="005E6869">
        <w:trPr>
          <w:trHeight w:val="695"/>
        </w:trPr>
        <w:tc>
          <w:tcPr>
            <w:tcW w:w="493" w:type="dxa"/>
          </w:tcPr>
          <w:p w14:paraId="0F26F1CA" w14:textId="77777777" w:rsidR="005E6869" w:rsidRPr="009A1AB3" w:rsidRDefault="005E6869" w:rsidP="00B81799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294" w:type="dxa"/>
          </w:tcPr>
          <w:p w14:paraId="6416910F" w14:textId="77777777" w:rsidR="005E6869" w:rsidRPr="009A1AB3" w:rsidRDefault="005E6869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1255" w:type="dxa"/>
          </w:tcPr>
          <w:p w14:paraId="50C7D742" w14:textId="77777777" w:rsidR="005E6869" w:rsidRPr="009A1AB3" w:rsidRDefault="005E6869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922" w:type="dxa"/>
          </w:tcPr>
          <w:p w14:paraId="1D99E93A" w14:textId="77777777" w:rsidR="005E6869" w:rsidRPr="009A1AB3" w:rsidRDefault="005E6869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8" w:type="dxa"/>
          </w:tcPr>
          <w:p w14:paraId="34951F47" w14:textId="77777777" w:rsidR="005E6869" w:rsidRPr="009A1AB3" w:rsidRDefault="005E6869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Number of days in hospital</w:t>
            </w:r>
          </w:p>
        </w:tc>
        <w:tc>
          <w:tcPr>
            <w:tcW w:w="2693" w:type="dxa"/>
          </w:tcPr>
          <w:p w14:paraId="57DDAC07" w14:textId="77777777" w:rsidR="005E6869" w:rsidRPr="009A1AB3" w:rsidRDefault="005E6869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Other symptoms</w:t>
            </w:r>
          </w:p>
        </w:tc>
        <w:tc>
          <w:tcPr>
            <w:tcW w:w="1559" w:type="dxa"/>
          </w:tcPr>
          <w:p w14:paraId="71F13F6F" w14:textId="39493138" w:rsidR="005E6869" w:rsidRPr="009A1AB3" w:rsidRDefault="00DC60DC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9A1AB3">
              <w:rPr>
                <w:rFonts w:ascii="Aptos" w:hAnsi="Aptos" w:cs="Helvetica"/>
                <w:b/>
                <w:bCs/>
                <w:sz w:val="20"/>
                <w:szCs w:val="20"/>
              </w:rPr>
              <w:t>Notes</w:t>
            </w:r>
          </w:p>
        </w:tc>
      </w:tr>
      <w:tr w:rsidR="005E6869" w:rsidRPr="009A1AB3" w14:paraId="07AC9099" w14:textId="5A09886A" w:rsidTr="005E6869">
        <w:trPr>
          <w:trHeight w:val="322"/>
        </w:trPr>
        <w:tc>
          <w:tcPr>
            <w:tcW w:w="493" w:type="dxa"/>
          </w:tcPr>
          <w:p w14:paraId="1E8C6728" w14:textId="3DBE9898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0B5E264D" w14:textId="53F0CB45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35F0175D" w14:textId="57B2FDE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27</w:t>
            </w:r>
          </w:p>
        </w:tc>
        <w:tc>
          <w:tcPr>
            <w:tcW w:w="922" w:type="dxa"/>
          </w:tcPr>
          <w:p w14:paraId="56BD17E3" w14:textId="08C3F0C6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2F4A35C9" w14:textId="5FF88B95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77298B1A" w14:textId="40B9D921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Tremor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</w:t>
            </w:r>
          </w:p>
          <w:p w14:paraId="4CFE1D16" w14:textId="386008C3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Headache, Nausea, Memory loss </w:t>
            </w:r>
          </w:p>
        </w:tc>
        <w:tc>
          <w:tcPr>
            <w:tcW w:w="1559" w:type="dxa"/>
          </w:tcPr>
          <w:p w14:paraId="3AC33AAD" w14:textId="7777777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E6869" w:rsidRPr="009A1AB3" w14:paraId="749807E2" w14:textId="6892D5D6" w:rsidTr="005E6869">
        <w:trPr>
          <w:trHeight w:val="251"/>
        </w:trPr>
        <w:tc>
          <w:tcPr>
            <w:tcW w:w="493" w:type="dxa"/>
          </w:tcPr>
          <w:p w14:paraId="0233EF0A" w14:textId="406DD51B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D66019E" w14:textId="50954E4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6D58B99A" w14:textId="0AE952C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52</w:t>
            </w:r>
          </w:p>
        </w:tc>
        <w:tc>
          <w:tcPr>
            <w:tcW w:w="922" w:type="dxa"/>
          </w:tcPr>
          <w:p w14:paraId="7FD54A6B" w14:textId="3419C40F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3494E647" w14:textId="5B834186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4F5311ED" w14:textId="0EB42CD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559" w:type="dxa"/>
          </w:tcPr>
          <w:p w14:paraId="64225E30" w14:textId="77777777" w:rsidR="005E6869" w:rsidRPr="009A1AB3" w:rsidRDefault="005E6869" w:rsidP="0088715E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E6869" w:rsidRPr="009A1AB3" w14:paraId="5A08B989" w14:textId="3889C229" w:rsidTr="005E6869">
        <w:trPr>
          <w:trHeight w:val="513"/>
        </w:trPr>
        <w:tc>
          <w:tcPr>
            <w:tcW w:w="493" w:type="dxa"/>
          </w:tcPr>
          <w:p w14:paraId="077356CD" w14:textId="1B02ED25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6ED5A6F3" w14:textId="5A505E36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55" w:type="dxa"/>
          </w:tcPr>
          <w:p w14:paraId="1572A620" w14:textId="583B192E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25</w:t>
            </w:r>
          </w:p>
        </w:tc>
        <w:tc>
          <w:tcPr>
            <w:tcW w:w="922" w:type="dxa"/>
          </w:tcPr>
          <w:p w14:paraId="6A5BD830" w14:textId="6E41D233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60819CFA" w14:textId="6E29DC38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6770001B" w14:textId="4768F788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 xml:space="preserve">Nuchal rigidity, 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559" w:type="dxa"/>
          </w:tcPr>
          <w:p w14:paraId="17EA7B0F" w14:textId="7777777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E6869" w:rsidRPr="009A1AB3" w14:paraId="74F8556F" w14:textId="35462D8F" w:rsidTr="005E6869">
        <w:trPr>
          <w:trHeight w:val="251"/>
        </w:trPr>
        <w:tc>
          <w:tcPr>
            <w:tcW w:w="493" w:type="dxa"/>
          </w:tcPr>
          <w:p w14:paraId="1BC29C3B" w14:textId="2895E1C8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13F046A6" w14:textId="19037B0B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03D2FF29" w14:textId="3594101E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61</w:t>
            </w:r>
          </w:p>
        </w:tc>
        <w:tc>
          <w:tcPr>
            <w:tcW w:w="922" w:type="dxa"/>
          </w:tcPr>
          <w:p w14:paraId="50938BDB" w14:textId="0C3B0E71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476920BB" w14:textId="50A5B9B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27198D69" w14:textId="2107B9E4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559" w:type="dxa"/>
          </w:tcPr>
          <w:p w14:paraId="604E989F" w14:textId="7777777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E6869" w:rsidRPr="009A1AB3" w14:paraId="25A386C0" w14:textId="3C540972" w:rsidTr="005E6869">
        <w:trPr>
          <w:trHeight w:val="251"/>
        </w:trPr>
        <w:tc>
          <w:tcPr>
            <w:tcW w:w="493" w:type="dxa"/>
          </w:tcPr>
          <w:p w14:paraId="75F26F5E" w14:textId="354DB81F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70A766A7" w14:textId="019D517D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6119F819" w14:textId="0B4BC752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70</w:t>
            </w:r>
          </w:p>
        </w:tc>
        <w:tc>
          <w:tcPr>
            <w:tcW w:w="922" w:type="dxa"/>
          </w:tcPr>
          <w:p w14:paraId="3C4FB26C" w14:textId="752A58A3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587C9CD2" w14:textId="7497499E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3F98F7FC" w14:textId="657E3C11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Headache, Nausea</w:t>
            </w:r>
          </w:p>
        </w:tc>
        <w:tc>
          <w:tcPr>
            <w:tcW w:w="1559" w:type="dxa"/>
          </w:tcPr>
          <w:p w14:paraId="7EFB2676" w14:textId="77777777" w:rsidR="005E6869" w:rsidRPr="009A1AB3" w:rsidRDefault="005E6869" w:rsidP="0088715E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E6869" w:rsidRPr="009A1AB3" w14:paraId="5633534D" w14:textId="50A7234D" w:rsidTr="005E6869">
        <w:trPr>
          <w:trHeight w:val="81"/>
        </w:trPr>
        <w:tc>
          <w:tcPr>
            <w:tcW w:w="493" w:type="dxa"/>
          </w:tcPr>
          <w:p w14:paraId="0D75499F" w14:textId="185CB78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67961261" w14:textId="37F97369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55" w:type="dxa"/>
          </w:tcPr>
          <w:p w14:paraId="034C073B" w14:textId="77CD53E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60</w:t>
            </w:r>
          </w:p>
        </w:tc>
        <w:tc>
          <w:tcPr>
            <w:tcW w:w="922" w:type="dxa"/>
          </w:tcPr>
          <w:p w14:paraId="16BE1CCE" w14:textId="1B1930DF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1663D16C" w14:textId="30748E0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0E65EAC3" w14:textId="6082A0AC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 Nausea</w:t>
            </w:r>
          </w:p>
        </w:tc>
        <w:tc>
          <w:tcPr>
            <w:tcW w:w="1559" w:type="dxa"/>
          </w:tcPr>
          <w:p w14:paraId="370226CD" w14:textId="7777777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E6869" w:rsidRPr="009A1AB3" w14:paraId="34271B8D" w14:textId="774C621A" w:rsidTr="005E6869">
        <w:trPr>
          <w:trHeight w:val="251"/>
        </w:trPr>
        <w:tc>
          <w:tcPr>
            <w:tcW w:w="493" w:type="dxa"/>
          </w:tcPr>
          <w:p w14:paraId="0A0F9382" w14:textId="19273AAD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129A903C" w14:textId="1102CAD5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4E9C1581" w14:textId="332BF88A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72</w:t>
            </w:r>
          </w:p>
        </w:tc>
        <w:tc>
          <w:tcPr>
            <w:tcW w:w="922" w:type="dxa"/>
          </w:tcPr>
          <w:p w14:paraId="54F1C92F" w14:textId="38EA9196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5ABFE950" w14:textId="19DFFDF6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0F6688B8" w14:textId="33AF4A85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559" w:type="dxa"/>
          </w:tcPr>
          <w:p w14:paraId="485C7D8D" w14:textId="77777777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E6869" w:rsidRPr="009A1AB3" w14:paraId="5D5DAD00" w14:textId="13750E0F" w:rsidTr="005E6869">
        <w:trPr>
          <w:trHeight w:val="261"/>
        </w:trPr>
        <w:tc>
          <w:tcPr>
            <w:tcW w:w="493" w:type="dxa"/>
          </w:tcPr>
          <w:p w14:paraId="5B58B1C9" w14:textId="4CBBBC88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14:paraId="74A94362" w14:textId="593C9122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1C8AFEDD" w14:textId="0398BC7E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53</w:t>
            </w:r>
          </w:p>
        </w:tc>
        <w:tc>
          <w:tcPr>
            <w:tcW w:w="922" w:type="dxa"/>
          </w:tcPr>
          <w:p w14:paraId="1B602C4B" w14:textId="1583D9E9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53900213" w14:textId="1460F281" w:rsidR="005E6869" w:rsidRPr="009A1AB3" w:rsidRDefault="00FE18D8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56AC8205" w14:textId="1384D49F" w:rsidR="005E6869" w:rsidRPr="009A1AB3" w:rsidRDefault="005E6869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Headache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559" w:type="dxa"/>
          </w:tcPr>
          <w:p w14:paraId="0CA91118" w14:textId="478321D3" w:rsidR="005E6869" w:rsidRPr="009A1AB3" w:rsidRDefault="009D5B7A" w:rsidP="0088715E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ollow</w:t>
            </w:r>
            <w:r w:rsidR="00DC60DC"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-up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C3329"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(4-month)</w:t>
            </w:r>
          </w:p>
        </w:tc>
      </w:tr>
      <w:tr w:rsidR="005C3329" w:rsidRPr="009A1AB3" w14:paraId="3CC13F6B" w14:textId="0348B656" w:rsidTr="005E6869">
        <w:trPr>
          <w:trHeight w:val="251"/>
        </w:trPr>
        <w:tc>
          <w:tcPr>
            <w:tcW w:w="493" w:type="dxa"/>
          </w:tcPr>
          <w:p w14:paraId="6DC2C4E5" w14:textId="2E43EE0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</w:tcPr>
          <w:p w14:paraId="6408749C" w14:textId="7F1061A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336E6269" w14:textId="327F4A51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1</w:t>
            </w:r>
          </w:p>
        </w:tc>
        <w:tc>
          <w:tcPr>
            <w:tcW w:w="922" w:type="dxa"/>
          </w:tcPr>
          <w:p w14:paraId="2CC2128A" w14:textId="5852C8A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2C4DFB0C" w14:textId="3683D1C0" w:rsidR="005C3329" w:rsidRPr="009A1AB3" w:rsidRDefault="00BF1C40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46A4B6B4" w14:textId="69DD8A09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559" w:type="dxa"/>
          </w:tcPr>
          <w:p w14:paraId="1787A669" w14:textId="5757A718" w:rsidR="005C3329" w:rsidRPr="009A1AB3" w:rsidRDefault="005C3329" w:rsidP="005C3329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ollow-up (4-month)</w:t>
            </w:r>
          </w:p>
        </w:tc>
      </w:tr>
      <w:tr w:rsidR="005C3329" w:rsidRPr="009A1AB3" w14:paraId="0543A455" w14:textId="722E24C2" w:rsidTr="005E6869">
        <w:trPr>
          <w:trHeight w:val="199"/>
        </w:trPr>
        <w:tc>
          <w:tcPr>
            <w:tcW w:w="493" w:type="dxa"/>
          </w:tcPr>
          <w:p w14:paraId="5CAABB12" w14:textId="1F3E1AC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4" w:type="dxa"/>
          </w:tcPr>
          <w:p w14:paraId="1CD77B28" w14:textId="2C95BFA6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119C6A4D" w14:textId="07E6131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25</w:t>
            </w:r>
          </w:p>
        </w:tc>
        <w:tc>
          <w:tcPr>
            <w:tcW w:w="922" w:type="dxa"/>
          </w:tcPr>
          <w:p w14:paraId="38A6CB5D" w14:textId="2077B772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71D47BE2" w14:textId="2BC5529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7FA189C7" w14:textId="50A7AE7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 Tremor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 Nausea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559" w:type="dxa"/>
          </w:tcPr>
          <w:p w14:paraId="6F452DDF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68568542" w14:textId="3D104A3A" w:rsidTr="005E6869">
        <w:trPr>
          <w:trHeight w:val="60"/>
        </w:trPr>
        <w:tc>
          <w:tcPr>
            <w:tcW w:w="493" w:type="dxa"/>
          </w:tcPr>
          <w:p w14:paraId="0F04148B" w14:textId="5FDB417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4" w:type="dxa"/>
          </w:tcPr>
          <w:p w14:paraId="2A94CCCC" w14:textId="796B16C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55" w:type="dxa"/>
          </w:tcPr>
          <w:p w14:paraId="29817FB5" w14:textId="1C565C2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1</w:t>
            </w:r>
          </w:p>
        </w:tc>
        <w:tc>
          <w:tcPr>
            <w:tcW w:w="922" w:type="dxa"/>
          </w:tcPr>
          <w:p w14:paraId="680D152C" w14:textId="381A78D2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58F231B1" w14:textId="6A99E7A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693" w:type="dxa"/>
          </w:tcPr>
          <w:p w14:paraId="5E69450A" w14:textId="28A9F53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 Nausea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, Personality change</w:t>
            </w:r>
          </w:p>
        </w:tc>
        <w:tc>
          <w:tcPr>
            <w:tcW w:w="1559" w:type="dxa"/>
          </w:tcPr>
          <w:p w14:paraId="34FC6245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4E01A361" w14:textId="6FE7E75B" w:rsidTr="005E6869">
        <w:trPr>
          <w:trHeight w:val="765"/>
        </w:trPr>
        <w:tc>
          <w:tcPr>
            <w:tcW w:w="493" w:type="dxa"/>
          </w:tcPr>
          <w:p w14:paraId="5A432DFC" w14:textId="4713176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4" w:type="dxa"/>
          </w:tcPr>
          <w:p w14:paraId="5E4803CC" w14:textId="42753F8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55" w:type="dxa"/>
          </w:tcPr>
          <w:p w14:paraId="0BC68E7E" w14:textId="2713F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57</w:t>
            </w:r>
          </w:p>
        </w:tc>
        <w:tc>
          <w:tcPr>
            <w:tcW w:w="922" w:type="dxa"/>
          </w:tcPr>
          <w:p w14:paraId="5B552208" w14:textId="440951A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6C0777D4" w14:textId="348DF05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758CE192" w14:textId="160135E0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ever, Headache, Nausea, 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Personality change</w:t>
            </w:r>
          </w:p>
        </w:tc>
        <w:tc>
          <w:tcPr>
            <w:tcW w:w="1559" w:type="dxa"/>
          </w:tcPr>
          <w:p w14:paraId="2EA381AD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07C8400E" w14:textId="2FEE22BC" w:rsidTr="005E6869">
        <w:trPr>
          <w:trHeight w:val="261"/>
        </w:trPr>
        <w:tc>
          <w:tcPr>
            <w:tcW w:w="493" w:type="dxa"/>
          </w:tcPr>
          <w:p w14:paraId="2FE58D6A" w14:textId="16E23BD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4" w:type="dxa"/>
          </w:tcPr>
          <w:p w14:paraId="146EF8CC" w14:textId="001EE31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004B630F" w14:textId="3BFB2C2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68</w:t>
            </w:r>
          </w:p>
        </w:tc>
        <w:tc>
          <w:tcPr>
            <w:tcW w:w="922" w:type="dxa"/>
          </w:tcPr>
          <w:p w14:paraId="6723EBB9" w14:textId="2DDA51A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6816F7AA" w14:textId="2B7B485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54282CB8" w14:textId="52912F0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559" w:type="dxa"/>
          </w:tcPr>
          <w:p w14:paraId="5DB7629B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7F66470E" w14:textId="3B8CCAFA" w:rsidTr="005E6869">
        <w:trPr>
          <w:trHeight w:val="503"/>
        </w:trPr>
        <w:tc>
          <w:tcPr>
            <w:tcW w:w="493" w:type="dxa"/>
          </w:tcPr>
          <w:p w14:paraId="284DFE1A" w14:textId="26E0D77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4" w:type="dxa"/>
          </w:tcPr>
          <w:p w14:paraId="5319FAF2" w14:textId="1AB7B12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26BCE50A" w14:textId="1413D75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23</w:t>
            </w:r>
          </w:p>
        </w:tc>
        <w:tc>
          <w:tcPr>
            <w:tcW w:w="922" w:type="dxa"/>
          </w:tcPr>
          <w:p w14:paraId="37AB8348" w14:textId="583A25D0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49D8220B" w14:textId="49C96F48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039EE561" w14:textId="4E24E46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 Nausea</w:t>
            </w:r>
          </w:p>
        </w:tc>
        <w:tc>
          <w:tcPr>
            <w:tcW w:w="1559" w:type="dxa"/>
          </w:tcPr>
          <w:p w14:paraId="2353A387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1FEDF86E" w14:textId="7D7777F0" w:rsidTr="005E6869">
        <w:trPr>
          <w:trHeight w:val="483"/>
        </w:trPr>
        <w:tc>
          <w:tcPr>
            <w:tcW w:w="493" w:type="dxa"/>
          </w:tcPr>
          <w:p w14:paraId="11C0EC03" w14:textId="6F244321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4" w:type="dxa"/>
          </w:tcPr>
          <w:p w14:paraId="312AE650" w14:textId="5D304059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55D25FE1" w14:textId="1F217DC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40</w:t>
            </w:r>
          </w:p>
        </w:tc>
        <w:tc>
          <w:tcPr>
            <w:tcW w:w="922" w:type="dxa"/>
          </w:tcPr>
          <w:p w14:paraId="02B52C42" w14:textId="62E4421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7B6F9A91" w14:textId="69C9638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0389AE88" w14:textId="5913E2F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Ataxia, Nuchal rigidity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559" w:type="dxa"/>
          </w:tcPr>
          <w:p w14:paraId="6B413948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5ACCA235" w14:textId="33F373F8" w:rsidTr="005E6869">
        <w:trPr>
          <w:trHeight w:val="513"/>
        </w:trPr>
        <w:tc>
          <w:tcPr>
            <w:tcW w:w="493" w:type="dxa"/>
          </w:tcPr>
          <w:p w14:paraId="076044E5" w14:textId="709BB3C6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4" w:type="dxa"/>
          </w:tcPr>
          <w:p w14:paraId="133FA9C2" w14:textId="204CAEC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0C604388" w14:textId="38DA389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5</w:t>
            </w:r>
          </w:p>
        </w:tc>
        <w:tc>
          <w:tcPr>
            <w:tcW w:w="922" w:type="dxa"/>
          </w:tcPr>
          <w:p w14:paraId="640B79E4" w14:textId="26BA2EC9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27501697" w14:textId="4FA1896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467F74E0" w14:textId="41E5312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559" w:type="dxa"/>
          </w:tcPr>
          <w:p w14:paraId="1DB4CE62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5EF2069B" w14:textId="37F35399" w:rsidTr="005E6869">
        <w:trPr>
          <w:trHeight w:val="513"/>
        </w:trPr>
        <w:tc>
          <w:tcPr>
            <w:tcW w:w="493" w:type="dxa"/>
          </w:tcPr>
          <w:p w14:paraId="7777ACBC" w14:textId="1A7C724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4" w:type="dxa"/>
          </w:tcPr>
          <w:p w14:paraId="452A8E33" w14:textId="3338E08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0C9E1592" w14:textId="280A06D0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6</w:t>
            </w:r>
          </w:p>
        </w:tc>
        <w:tc>
          <w:tcPr>
            <w:tcW w:w="922" w:type="dxa"/>
          </w:tcPr>
          <w:p w14:paraId="27AE29C1" w14:textId="23B431C1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5F848EED" w14:textId="52E58AE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7B6C14AD" w14:textId="14CC00A9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 xml:space="preserve"> 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Nausea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 xml:space="preserve">, 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Memory loss</w:t>
            </w:r>
          </w:p>
        </w:tc>
        <w:tc>
          <w:tcPr>
            <w:tcW w:w="1559" w:type="dxa"/>
          </w:tcPr>
          <w:p w14:paraId="0CDAD7CC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290AAAAE" w14:textId="4FB5A679" w:rsidTr="005E6869">
        <w:trPr>
          <w:trHeight w:val="765"/>
        </w:trPr>
        <w:tc>
          <w:tcPr>
            <w:tcW w:w="493" w:type="dxa"/>
          </w:tcPr>
          <w:p w14:paraId="05F447D9" w14:textId="3A30D02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4" w:type="dxa"/>
          </w:tcPr>
          <w:p w14:paraId="0774F3A7" w14:textId="7DAE34A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2CB3FA67" w14:textId="1F276F6C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8</w:t>
            </w:r>
          </w:p>
        </w:tc>
        <w:tc>
          <w:tcPr>
            <w:tcW w:w="922" w:type="dxa"/>
          </w:tcPr>
          <w:p w14:paraId="0F9A05C1" w14:textId="46EA39E8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22DB89C4" w14:textId="22BC518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5B40F713" w14:textId="4E7D4020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 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,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 xml:space="preserve"> 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Nausea,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 xml:space="preserve"> Personality change</w:t>
            </w:r>
          </w:p>
        </w:tc>
        <w:tc>
          <w:tcPr>
            <w:tcW w:w="1559" w:type="dxa"/>
          </w:tcPr>
          <w:p w14:paraId="06C05796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5F9702D1" w14:textId="7393B1E4" w:rsidTr="005E6869">
        <w:trPr>
          <w:trHeight w:val="251"/>
        </w:trPr>
        <w:tc>
          <w:tcPr>
            <w:tcW w:w="493" w:type="dxa"/>
          </w:tcPr>
          <w:p w14:paraId="1942A6F6" w14:textId="386A038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4" w:type="dxa"/>
          </w:tcPr>
          <w:p w14:paraId="2D0BE55D" w14:textId="56157EF2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55" w:type="dxa"/>
          </w:tcPr>
          <w:p w14:paraId="3C6AEAE4" w14:textId="11B3F94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43</w:t>
            </w:r>
          </w:p>
        </w:tc>
        <w:tc>
          <w:tcPr>
            <w:tcW w:w="922" w:type="dxa"/>
          </w:tcPr>
          <w:p w14:paraId="6CC1F8F4" w14:textId="406E2FA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68789775" w14:textId="5E27930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14:paraId="75575637" w14:textId="3611E7D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F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559" w:type="dxa"/>
          </w:tcPr>
          <w:p w14:paraId="041C6E25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28373591" w14:textId="3206E2E2" w:rsidTr="005E6869">
        <w:trPr>
          <w:trHeight w:val="83"/>
        </w:trPr>
        <w:tc>
          <w:tcPr>
            <w:tcW w:w="493" w:type="dxa"/>
          </w:tcPr>
          <w:p w14:paraId="3F53F161" w14:textId="53C5592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4" w:type="dxa"/>
          </w:tcPr>
          <w:p w14:paraId="125FEDD5" w14:textId="54FA8CD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0533C4D2" w14:textId="2AF9826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38</w:t>
            </w:r>
          </w:p>
        </w:tc>
        <w:tc>
          <w:tcPr>
            <w:tcW w:w="922" w:type="dxa"/>
          </w:tcPr>
          <w:p w14:paraId="2E1267DC" w14:textId="410D482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132725E9" w14:textId="359678C8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5FE61DF4" w14:textId="2DCB52CC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, F</w:t>
            </w:r>
            <w:r w:rsidRPr="009A1AB3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,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Nausea, Memory loss</w:t>
            </w:r>
          </w:p>
        </w:tc>
        <w:tc>
          <w:tcPr>
            <w:tcW w:w="1559" w:type="dxa"/>
          </w:tcPr>
          <w:p w14:paraId="4D3AC8CD" w14:textId="77777777" w:rsidR="005C3329" w:rsidRPr="009A1AB3" w:rsidRDefault="005C3329" w:rsidP="005C3329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C3329" w:rsidRPr="009A1AB3" w14:paraId="0778C2C5" w14:textId="0F9C6493" w:rsidTr="005E6869">
        <w:trPr>
          <w:trHeight w:val="503"/>
        </w:trPr>
        <w:tc>
          <w:tcPr>
            <w:tcW w:w="493" w:type="dxa"/>
          </w:tcPr>
          <w:p w14:paraId="690EC75A" w14:textId="04C4B0C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4" w:type="dxa"/>
          </w:tcPr>
          <w:p w14:paraId="7702B311" w14:textId="08BDEB4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3D9C782E" w14:textId="78F8C73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51</w:t>
            </w:r>
          </w:p>
        </w:tc>
        <w:tc>
          <w:tcPr>
            <w:tcW w:w="922" w:type="dxa"/>
          </w:tcPr>
          <w:p w14:paraId="36BB50DB" w14:textId="7B000F9A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4B19BAB9" w14:textId="4C6379C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351D2AE4" w14:textId="32409B9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Fever, Headache, Nausea</w:t>
            </w:r>
          </w:p>
        </w:tc>
        <w:tc>
          <w:tcPr>
            <w:tcW w:w="1559" w:type="dxa"/>
          </w:tcPr>
          <w:p w14:paraId="7DCB086E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5486FF3D" w14:textId="22945CA2" w:rsidTr="005E6869">
        <w:trPr>
          <w:trHeight w:val="261"/>
        </w:trPr>
        <w:tc>
          <w:tcPr>
            <w:tcW w:w="493" w:type="dxa"/>
          </w:tcPr>
          <w:p w14:paraId="3ED4C4A7" w14:textId="3127F70B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4" w:type="dxa"/>
          </w:tcPr>
          <w:p w14:paraId="03890048" w14:textId="653D352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39DC73D1" w14:textId="782C7F3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2" w:type="dxa"/>
          </w:tcPr>
          <w:p w14:paraId="5953F277" w14:textId="5E1A4D35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04899B65" w14:textId="502B0FD0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</w:t>
            </w:r>
            <w:r w:rsidR="00462214" w:rsidRPr="009A1AB3">
              <w:rPr>
                <w:rFonts w:ascii="Aptos" w:hAnsi="Aptos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2E1B3534" w14:textId="352BCEE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559" w:type="dxa"/>
          </w:tcPr>
          <w:p w14:paraId="30B2819A" w14:textId="7EFDAAEB" w:rsidR="005C3329" w:rsidRPr="009A1AB3" w:rsidRDefault="005C3329" w:rsidP="005C3329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Follow-up (4-month) </w:t>
            </w:r>
          </w:p>
        </w:tc>
      </w:tr>
      <w:tr w:rsidR="005C3329" w:rsidRPr="009A1AB3" w14:paraId="1D81C1CA" w14:textId="2158E50D" w:rsidTr="005E6869">
        <w:trPr>
          <w:trHeight w:val="60"/>
        </w:trPr>
        <w:tc>
          <w:tcPr>
            <w:tcW w:w="493" w:type="dxa"/>
          </w:tcPr>
          <w:p w14:paraId="59FA98D5" w14:textId="519F221F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4" w:type="dxa"/>
          </w:tcPr>
          <w:p w14:paraId="7DC5FCC4" w14:textId="60ECEB9B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2F7EDFCB" w14:textId="7C178C2C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2" w:type="dxa"/>
          </w:tcPr>
          <w:p w14:paraId="315C3A80" w14:textId="2E695F48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3A3D0C7A" w14:textId="1B792B32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693" w:type="dxa"/>
          </w:tcPr>
          <w:p w14:paraId="53148534" w14:textId="1302A68E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559" w:type="dxa"/>
          </w:tcPr>
          <w:p w14:paraId="6A57DF97" w14:textId="77777777" w:rsidR="005C3329" w:rsidRPr="009A1AB3" w:rsidRDefault="005C3329" w:rsidP="005C3329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C3329" w:rsidRPr="009A1AB3" w14:paraId="7FFEA33A" w14:textId="3E705E4E" w:rsidTr="005E6869">
        <w:trPr>
          <w:trHeight w:val="503"/>
        </w:trPr>
        <w:tc>
          <w:tcPr>
            <w:tcW w:w="493" w:type="dxa"/>
          </w:tcPr>
          <w:p w14:paraId="15F42D77" w14:textId="0C6697F8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4" w:type="dxa"/>
          </w:tcPr>
          <w:p w14:paraId="5380E1DB" w14:textId="56E0C1EF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12656E2C" w14:textId="077CDA8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2" w:type="dxa"/>
          </w:tcPr>
          <w:p w14:paraId="584038C4" w14:textId="5BD8F5D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32CEAC8B" w14:textId="2D5C0FCD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3DBE1535" w14:textId="3583B703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Tremor,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Fever, Headache, Nausea</w:t>
            </w:r>
          </w:p>
        </w:tc>
        <w:tc>
          <w:tcPr>
            <w:tcW w:w="1559" w:type="dxa"/>
          </w:tcPr>
          <w:p w14:paraId="77DEBDA9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47BA524B" w14:textId="49EEF8B8" w:rsidTr="005E6869">
        <w:trPr>
          <w:trHeight w:val="211"/>
        </w:trPr>
        <w:tc>
          <w:tcPr>
            <w:tcW w:w="493" w:type="dxa"/>
          </w:tcPr>
          <w:p w14:paraId="2D4553CA" w14:textId="0C4A14D3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4" w:type="dxa"/>
          </w:tcPr>
          <w:p w14:paraId="57AC35F6" w14:textId="110D99A7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049F0672" w14:textId="51CC5B95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2" w:type="dxa"/>
          </w:tcPr>
          <w:p w14:paraId="63C7025A" w14:textId="27E23AA6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64B226B6" w14:textId="2CF0ABC7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2184032A" w14:textId="27BC0EE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Fever, Headache, Neck stiffness, Nausea</w:t>
            </w:r>
          </w:p>
        </w:tc>
        <w:tc>
          <w:tcPr>
            <w:tcW w:w="1559" w:type="dxa"/>
          </w:tcPr>
          <w:p w14:paraId="6FC880A2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9A1AB3" w14:paraId="5EB07905" w14:textId="0AE4A026" w:rsidTr="005E6869">
        <w:trPr>
          <w:trHeight w:val="513"/>
        </w:trPr>
        <w:tc>
          <w:tcPr>
            <w:tcW w:w="493" w:type="dxa"/>
          </w:tcPr>
          <w:p w14:paraId="18DAEF12" w14:textId="57647628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4" w:type="dxa"/>
          </w:tcPr>
          <w:p w14:paraId="221233D9" w14:textId="4415C8BA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2F5BC90D" w14:textId="12C26C80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2" w:type="dxa"/>
          </w:tcPr>
          <w:p w14:paraId="6F3CBA8E" w14:textId="47C937AD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07CDDAB1" w14:textId="0D69C523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7F4B6A93" w14:textId="3DB42DA6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sz w:val="20"/>
                <w:szCs w:val="20"/>
              </w:rPr>
              <w:t>Nuchal rigidity,</w:t>
            </w: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 Fever, Headache</w:t>
            </w:r>
          </w:p>
        </w:tc>
        <w:tc>
          <w:tcPr>
            <w:tcW w:w="1559" w:type="dxa"/>
          </w:tcPr>
          <w:p w14:paraId="7FE07C83" w14:textId="77777777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</w:p>
        </w:tc>
      </w:tr>
      <w:tr w:rsidR="005C3329" w:rsidRPr="00875F9D" w14:paraId="4E1C00C9" w14:textId="762A4E27" w:rsidTr="005E6869">
        <w:trPr>
          <w:trHeight w:val="513"/>
        </w:trPr>
        <w:tc>
          <w:tcPr>
            <w:tcW w:w="493" w:type="dxa"/>
          </w:tcPr>
          <w:p w14:paraId="5562FFA0" w14:textId="5B92D636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94" w:type="dxa"/>
          </w:tcPr>
          <w:p w14:paraId="51F58AE5" w14:textId="69CEC99C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55" w:type="dxa"/>
          </w:tcPr>
          <w:p w14:paraId="53DE5100" w14:textId="0F949483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2" w:type="dxa"/>
          </w:tcPr>
          <w:p w14:paraId="12D656BA" w14:textId="182097BA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43C9DC5C" w14:textId="7A108A09" w:rsidR="005C3329" w:rsidRPr="009A1AB3" w:rsidRDefault="005C3329" w:rsidP="005C3329">
            <w:pPr>
              <w:rPr>
                <w:rFonts w:ascii="Aptos" w:hAnsi="Aptos" w:cs="Helvetica"/>
                <w:color w:val="00000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32179781" w14:textId="637DF154" w:rsidR="005C3329" w:rsidRPr="009A1AB3" w:rsidRDefault="005C3329" w:rsidP="005C3329">
            <w:pPr>
              <w:rPr>
                <w:rFonts w:ascii="Aptos" w:hAnsi="Aptos" w:cs="Helvetica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>Fever, Headache, Nausea</w:t>
            </w:r>
          </w:p>
        </w:tc>
        <w:tc>
          <w:tcPr>
            <w:tcW w:w="1559" w:type="dxa"/>
          </w:tcPr>
          <w:p w14:paraId="50051232" w14:textId="6C96D851" w:rsidR="005C3329" w:rsidRPr="009A1AB3" w:rsidRDefault="005C3329" w:rsidP="005C3329">
            <w:pPr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</w:pPr>
            <w:r w:rsidRPr="009A1AB3">
              <w:rPr>
                <w:rFonts w:ascii="Aptos" w:hAnsi="Aptos" w:cs="Helvetica"/>
                <w:color w:val="000000" w:themeColor="text1"/>
                <w:kern w:val="0"/>
                <w:sz w:val="20"/>
                <w:szCs w:val="20"/>
              </w:rPr>
              <w:t xml:space="preserve">Follow-up (4-month) </w:t>
            </w:r>
          </w:p>
        </w:tc>
      </w:tr>
    </w:tbl>
    <w:p w14:paraId="0D91BA88" w14:textId="77777777" w:rsidR="00D04F15" w:rsidRDefault="00D04F15" w:rsidP="005E6869"/>
    <w:sectPr w:rsidR="00D0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00D31"/>
    <w:rsid w:val="00016BAB"/>
    <w:rsid w:val="000201C4"/>
    <w:rsid w:val="00072107"/>
    <w:rsid w:val="00083AF0"/>
    <w:rsid w:val="0009346A"/>
    <w:rsid w:val="00096EBD"/>
    <w:rsid w:val="000A020B"/>
    <w:rsid w:val="000A5EBA"/>
    <w:rsid w:val="000B23ED"/>
    <w:rsid w:val="000F158E"/>
    <w:rsid w:val="0012161E"/>
    <w:rsid w:val="001238B9"/>
    <w:rsid w:val="00164219"/>
    <w:rsid w:val="00190BE4"/>
    <w:rsid w:val="002007D5"/>
    <w:rsid w:val="00210746"/>
    <w:rsid w:val="002A4B56"/>
    <w:rsid w:val="002A501C"/>
    <w:rsid w:val="002B4D40"/>
    <w:rsid w:val="002C15C6"/>
    <w:rsid w:val="002D358C"/>
    <w:rsid w:val="002D37ED"/>
    <w:rsid w:val="00380EF3"/>
    <w:rsid w:val="003A411A"/>
    <w:rsid w:val="003A7DA6"/>
    <w:rsid w:val="003F6CCA"/>
    <w:rsid w:val="0042655C"/>
    <w:rsid w:val="00462214"/>
    <w:rsid w:val="00497924"/>
    <w:rsid w:val="00500358"/>
    <w:rsid w:val="005032F1"/>
    <w:rsid w:val="0051354E"/>
    <w:rsid w:val="005951E8"/>
    <w:rsid w:val="005959C2"/>
    <w:rsid w:val="005C3329"/>
    <w:rsid w:val="005D416C"/>
    <w:rsid w:val="005E6869"/>
    <w:rsid w:val="005F6B82"/>
    <w:rsid w:val="00612F46"/>
    <w:rsid w:val="00620370"/>
    <w:rsid w:val="00634821"/>
    <w:rsid w:val="006849C9"/>
    <w:rsid w:val="006A7D02"/>
    <w:rsid w:val="006B0EC9"/>
    <w:rsid w:val="006D682C"/>
    <w:rsid w:val="007218D8"/>
    <w:rsid w:val="00733517"/>
    <w:rsid w:val="007A2597"/>
    <w:rsid w:val="007B1C31"/>
    <w:rsid w:val="007B74BA"/>
    <w:rsid w:val="00862D0E"/>
    <w:rsid w:val="008747B7"/>
    <w:rsid w:val="00875F9D"/>
    <w:rsid w:val="00881762"/>
    <w:rsid w:val="0088715E"/>
    <w:rsid w:val="008A2E8E"/>
    <w:rsid w:val="009A1AB3"/>
    <w:rsid w:val="009D0A61"/>
    <w:rsid w:val="009D5B7A"/>
    <w:rsid w:val="00A3055B"/>
    <w:rsid w:val="00A32BCF"/>
    <w:rsid w:val="00A339E0"/>
    <w:rsid w:val="00A3548B"/>
    <w:rsid w:val="00A44AE4"/>
    <w:rsid w:val="00A52A40"/>
    <w:rsid w:val="00A61215"/>
    <w:rsid w:val="00A86535"/>
    <w:rsid w:val="00AA255A"/>
    <w:rsid w:val="00AA63AC"/>
    <w:rsid w:val="00AB061B"/>
    <w:rsid w:val="00AC542D"/>
    <w:rsid w:val="00AD6EC2"/>
    <w:rsid w:val="00AF4D83"/>
    <w:rsid w:val="00B03F67"/>
    <w:rsid w:val="00B13CB3"/>
    <w:rsid w:val="00B56E46"/>
    <w:rsid w:val="00B77C73"/>
    <w:rsid w:val="00B81799"/>
    <w:rsid w:val="00BB3D7C"/>
    <w:rsid w:val="00BD390D"/>
    <w:rsid w:val="00BD4B1A"/>
    <w:rsid w:val="00BD7970"/>
    <w:rsid w:val="00BD7F42"/>
    <w:rsid w:val="00BF1C40"/>
    <w:rsid w:val="00BF7853"/>
    <w:rsid w:val="00C01FA8"/>
    <w:rsid w:val="00C055A6"/>
    <w:rsid w:val="00C1722A"/>
    <w:rsid w:val="00C20841"/>
    <w:rsid w:val="00C508FE"/>
    <w:rsid w:val="00C569D0"/>
    <w:rsid w:val="00C62D13"/>
    <w:rsid w:val="00C65F2C"/>
    <w:rsid w:val="00C82B04"/>
    <w:rsid w:val="00CA5D14"/>
    <w:rsid w:val="00CC106B"/>
    <w:rsid w:val="00CE1436"/>
    <w:rsid w:val="00CE1C82"/>
    <w:rsid w:val="00CF179A"/>
    <w:rsid w:val="00CF1CE4"/>
    <w:rsid w:val="00D01E6D"/>
    <w:rsid w:val="00D0290D"/>
    <w:rsid w:val="00D04F15"/>
    <w:rsid w:val="00D23175"/>
    <w:rsid w:val="00D23382"/>
    <w:rsid w:val="00D32F6F"/>
    <w:rsid w:val="00D67BDC"/>
    <w:rsid w:val="00D8502D"/>
    <w:rsid w:val="00DA0907"/>
    <w:rsid w:val="00DC60DC"/>
    <w:rsid w:val="00DE783A"/>
    <w:rsid w:val="00DF2AE9"/>
    <w:rsid w:val="00E025F0"/>
    <w:rsid w:val="00E12351"/>
    <w:rsid w:val="00E40344"/>
    <w:rsid w:val="00EC68A8"/>
    <w:rsid w:val="00F151D4"/>
    <w:rsid w:val="00F34D1B"/>
    <w:rsid w:val="00FA0E7C"/>
    <w:rsid w:val="00FB5541"/>
    <w:rsid w:val="00FE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112</cp:revision>
  <dcterms:created xsi:type="dcterms:W3CDTF">2024-06-29T13:42:00Z</dcterms:created>
  <dcterms:modified xsi:type="dcterms:W3CDTF">2025-03-12T11:23:00Z</dcterms:modified>
</cp:coreProperties>
</file>